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AB563" w14:textId="77777777" w:rsidR="004D7EEF" w:rsidRPr="005D38DA" w:rsidRDefault="004D7EEF" w:rsidP="004D7EEF">
      <w:pPr>
        <w:rPr>
          <w:rFonts w:ascii="Times New Roman" w:hAnsi="Times New Roman"/>
          <w:bCs/>
          <w:szCs w:val="21"/>
        </w:rPr>
      </w:pPr>
      <w:r w:rsidRPr="005D38DA">
        <w:rPr>
          <w:rFonts w:ascii="Times New Roman" w:hAnsi="Times New Roman"/>
          <w:b/>
          <w:szCs w:val="21"/>
        </w:rPr>
        <w:t>Supplementary Table 1|</w:t>
      </w:r>
      <w:r w:rsidRPr="005D38DA">
        <w:t xml:space="preserve"> </w:t>
      </w:r>
      <w:r w:rsidRPr="005D38DA">
        <w:rPr>
          <w:rFonts w:ascii="Times New Roman" w:hAnsi="Times New Roman"/>
          <w:bCs/>
          <w:szCs w:val="21"/>
        </w:rPr>
        <w:t>BUSCO Summary</w:t>
      </w:r>
    </w:p>
    <w:tbl>
      <w:tblPr>
        <w:tblStyle w:val="TableGrid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544"/>
      </w:tblGrid>
      <w:tr w:rsidR="005D38DA" w:rsidRPr="005D38DA" w14:paraId="36D32040" w14:textId="77777777" w:rsidTr="004D7EEF">
        <w:tc>
          <w:tcPr>
            <w:tcW w:w="421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D70F4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C:81.7% [S:78.7%, D:3.0%], F:9.3%, M:9.0%, n:3278</w:t>
            </w:r>
          </w:p>
        </w:tc>
      </w:tr>
      <w:tr w:rsidR="004D7EEF" w:rsidRPr="005D38DA" w14:paraId="29065E96" w14:textId="77777777" w:rsidTr="004D7EEF">
        <w:tc>
          <w:tcPr>
            <w:tcW w:w="6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C890865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2679</w:t>
            </w:r>
          </w:p>
          <w:p w14:paraId="10140008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2581</w:t>
            </w:r>
          </w:p>
          <w:p w14:paraId="6A51F79D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 xml:space="preserve">98 </w:t>
            </w:r>
          </w:p>
          <w:p w14:paraId="65953187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304</w:t>
            </w:r>
          </w:p>
          <w:p w14:paraId="2799ECAC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295</w:t>
            </w:r>
          </w:p>
          <w:p w14:paraId="57195A26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3278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2A45194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Complete BUSCOs (C)</w:t>
            </w:r>
          </w:p>
          <w:p w14:paraId="74DA5236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Complete and single-copy BUSCOs (S)</w:t>
            </w:r>
          </w:p>
          <w:p w14:paraId="7690CB57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Complete and duplicated BUSCOs (D)</w:t>
            </w:r>
          </w:p>
          <w:p w14:paraId="2BD5C4C3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Fragmented BUSCOs (F)</w:t>
            </w:r>
          </w:p>
          <w:p w14:paraId="42EA45EE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Missing BUSCOs (M)</w:t>
            </w:r>
          </w:p>
          <w:p w14:paraId="3089942D" w14:textId="77777777" w:rsidR="004D7EEF" w:rsidRPr="005D38DA" w:rsidRDefault="004D7EEF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5D38DA">
              <w:rPr>
                <w:rFonts w:ascii="Times New Roman" w:hAnsi="Times New Roman"/>
                <w:bCs/>
                <w:sz w:val="18"/>
                <w:szCs w:val="18"/>
              </w:rPr>
              <w:t>Total BUSCO groups searched</w:t>
            </w:r>
          </w:p>
        </w:tc>
      </w:tr>
    </w:tbl>
    <w:p w14:paraId="38A128B3" w14:textId="77777777" w:rsidR="00A07BEE" w:rsidRPr="005D38DA" w:rsidRDefault="00A07BEE"/>
    <w:sectPr w:rsidR="00A07BEE" w:rsidRPr="005D3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07"/>
    <w:rsid w:val="0020025D"/>
    <w:rsid w:val="00301BFF"/>
    <w:rsid w:val="004B62CB"/>
    <w:rsid w:val="004D7EEF"/>
    <w:rsid w:val="005D38DA"/>
    <w:rsid w:val="00A07BEE"/>
    <w:rsid w:val="00A22407"/>
    <w:rsid w:val="00B8761F"/>
    <w:rsid w:val="00C9152B"/>
    <w:rsid w:val="00CD4EA1"/>
    <w:rsid w:val="00E7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BCCBE-C4F5-4EB5-9B9A-0006401D2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EEF"/>
    <w:pPr>
      <w:widowControl w:val="0"/>
      <w:jc w:val="both"/>
    </w:pPr>
    <w:rPr>
      <w:rFonts w:ascii="Calibri" w:eastAsia="SimSun" w:hAnsi="Calibri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D7EEF"/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韬</dc:creator>
  <cp:keywords/>
  <dc:description/>
  <cp:lastModifiedBy>Michael Cunningham</cp:lastModifiedBy>
  <cp:revision>5</cp:revision>
  <dcterms:created xsi:type="dcterms:W3CDTF">2021-04-25T07:54:00Z</dcterms:created>
  <dcterms:modified xsi:type="dcterms:W3CDTF">2021-05-27T14:22:00Z</dcterms:modified>
</cp:coreProperties>
</file>